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DCAD5" w14:textId="19EF90F7" w:rsidR="00854391" w:rsidRPr="00854391" w:rsidRDefault="00854391" w:rsidP="00854391">
      <w:pPr>
        <w:ind w:firstLineChars="200" w:firstLine="420"/>
        <w:jc w:val="center"/>
        <w:rPr>
          <w:rFonts w:ascii="Times New Roman" w:eastAsia="宋体" w:hAnsi="Times New Roman" w:cs="Times New Roman"/>
          <w:b/>
          <w:bCs/>
        </w:rPr>
      </w:pPr>
      <w:r w:rsidRPr="00031676">
        <w:rPr>
          <w:rFonts w:ascii="Times New Roman" w:eastAsia="宋体" w:hAnsi="Times New Roman" w:cs="Times New Roman"/>
        </w:rPr>
        <w:t>Table S1</w:t>
      </w:r>
      <w:r>
        <w:rPr>
          <w:rFonts w:ascii="Times New Roman" w:eastAsia="宋体" w:hAnsi="Times New Roman" w:cs="Times New Roman" w:hint="eastAsia"/>
        </w:rPr>
        <w:t>:</w:t>
      </w:r>
      <w:r w:rsidRPr="00854391">
        <w:rPr>
          <w:rFonts w:ascii="Segoe UI" w:hAnsi="Segoe UI" w:cs="Segoe UI"/>
          <w:b/>
          <w:bCs/>
          <w:color w:val="0F1115"/>
          <w:shd w:val="clear" w:color="auto" w:fill="FFFFFF"/>
        </w:rPr>
        <w:t xml:space="preserve"> </w:t>
      </w:r>
      <w:r w:rsidRPr="00854391">
        <w:rPr>
          <w:rFonts w:ascii="Times New Roman" w:eastAsia="宋体" w:hAnsi="Times New Roman" w:cs="Times New Roman"/>
        </w:rPr>
        <w:t>Table of non-zero edge weights for cross-dimension connection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7"/>
        <w:gridCol w:w="4037"/>
        <w:gridCol w:w="1502"/>
      </w:tblGrid>
      <w:tr w:rsidR="00854391" w:rsidRPr="00A52405" w14:paraId="2FF79EFC" w14:textId="77777777" w:rsidTr="00C30718">
        <w:trPr>
          <w:trHeight w:val="17"/>
          <w:tblHeader/>
        </w:trPr>
        <w:tc>
          <w:tcPr>
            <w:tcW w:w="16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2AD565D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Node 1</w:t>
            </w:r>
          </w:p>
        </w:tc>
        <w:tc>
          <w:tcPr>
            <w:tcW w:w="24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D72BA9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Node 2</w:t>
            </w:r>
          </w:p>
        </w:tc>
        <w:tc>
          <w:tcPr>
            <w:tcW w:w="90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B2F898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Estimate</w:t>
            </w:r>
          </w:p>
        </w:tc>
      </w:tr>
      <w:tr w:rsidR="00854391" w:rsidRPr="00A52405" w14:paraId="03C2A88A" w14:textId="77777777" w:rsidTr="00C30718">
        <w:tc>
          <w:tcPr>
            <w:tcW w:w="1666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9AF320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Friends support</w:t>
            </w:r>
          </w:p>
        </w:tc>
        <w:tc>
          <w:tcPr>
            <w:tcW w:w="2430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6DFAB3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Other support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378A55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0.612</w:t>
            </w:r>
          </w:p>
        </w:tc>
      </w:tr>
      <w:tr w:rsidR="00854391" w:rsidRPr="00A52405" w14:paraId="25E96D37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C85873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Emotion exhaustion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F614F5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Dehumanization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8EEB66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0.554</w:t>
            </w:r>
          </w:p>
        </w:tc>
      </w:tr>
      <w:tr w:rsidR="00854391" w:rsidRPr="00A52405" w14:paraId="08F24BD1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0FA390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Cognitive reappraisal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0270D9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Expression suppression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B0351C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0.405</w:t>
            </w:r>
          </w:p>
        </w:tc>
      </w:tr>
      <w:tr w:rsidR="00854391" w:rsidRPr="00A52405" w14:paraId="6AF3ED3E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2533FD5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Family support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C49CFA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Friends support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C7116A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0.323</w:t>
            </w:r>
          </w:p>
        </w:tc>
      </w:tr>
      <w:tr w:rsidR="00854391" w:rsidRPr="00A52405" w14:paraId="79313253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AE14648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Dehumanization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51FB38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Diminished personal accomplishment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1F5CA0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0.320</w:t>
            </w:r>
          </w:p>
        </w:tc>
      </w:tr>
      <w:tr w:rsidR="00854391" w:rsidRPr="00A52405" w14:paraId="4E4FAB23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648FF0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Family support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F2D8B4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Other support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706E99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0.245</w:t>
            </w:r>
          </w:p>
        </w:tc>
      </w:tr>
      <w:tr w:rsidR="00854391" w:rsidRPr="00A52405" w14:paraId="56D721D5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654976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Emotion exhaustion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C0155A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Diminished personal accomplishment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FFDD3C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-0.138</w:t>
            </w:r>
          </w:p>
        </w:tc>
      </w:tr>
      <w:tr w:rsidR="00854391" w:rsidRPr="00A52405" w14:paraId="2C04FEAD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39DCD2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Family support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D9221B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Dehumanization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FE3A07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-0.130</w:t>
            </w:r>
          </w:p>
        </w:tc>
      </w:tr>
      <w:tr w:rsidR="00854391" w:rsidRPr="00A52405" w14:paraId="2A592FB4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AB0E69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Cognitive reappraisal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54AAA2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Diminished personal accomplishment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22F68B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-0.128</w:t>
            </w:r>
          </w:p>
        </w:tc>
      </w:tr>
      <w:tr w:rsidR="00854391" w:rsidRPr="00A52405" w14:paraId="08976148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87D3F3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Family support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DAD6AA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Emotion exhaustion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69F2E0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0.121</w:t>
            </w:r>
          </w:p>
        </w:tc>
      </w:tr>
      <w:tr w:rsidR="00854391" w:rsidRPr="00A52405" w14:paraId="1CB17403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27BBBD5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Expression suppression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E1A874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Emotion exhaustion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084E52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-0.064</w:t>
            </w:r>
          </w:p>
        </w:tc>
      </w:tr>
      <w:tr w:rsidR="00854391" w:rsidRPr="00A52405" w14:paraId="20A9498B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EBC50DC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Friends support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76E37B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Dehumanization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01E489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-0.052</w:t>
            </w:r>
          </w:p>
        </w:tc>
      </w:tr>
      <w:tr w:rsidR="00854391" w:rsidRPr="00A52405" w14:paraId="63AA9F35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7710F2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Other support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D1D747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Emotion exhaustion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3C7D96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-0.046</w:t>
            </w:r>
          </w:p>
        </w:tc>
      </w:tr>
      <w:tr w:rsidR="00854391" w:rsidRPr="00A52405" w14:paraId="1573E1C2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3AAAB8B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Expression suppression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83AD90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Diminished personal accomplishment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A664C1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-0.035</w:t>
            </w:r>
          </w:p>
        </w:tc>
      </w:tr>
      <w:tr w:rsidR="00854391" w:rsidRPr="00A52405" w14:paraId="07D7B44F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A8984F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Family support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E7D774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Cognitive reappraisal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41654B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0.084</w:t>
            </w:r>
          </w:p>
        </w:tc>
      </w:tr>
      <w:tr w:rsidR="00854391" w:rsidRPr="00A52405" w14:paraId="20E4491E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2CE7CE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Other support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C5B103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Cognitive reappraisal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249E94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0.073</w:t>
            </w:r>
          </w:p>
        </w:tc>
      </w:tr>
      <w:tr w:rsidR="00854391" w:rsidRPr="00A52405" w14:paraId="4FD73248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0D5C3F6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Friends support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CB99D2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Diminished personal accomplishment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D8E508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-0.025</w:t>
            </w:r>
          </w:p>
        </w:tc>
      </w:tr>
      <w:tr w:rsidR="00854391" w:rsidRPr="00A52405" w14:paraId="7224D92C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DB0CDD9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Other support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D5C191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Dehumanization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6FB94E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-0.019</w:t>
            </w:r>
          </w:p>
        </w:tc>
      </w:tr>
      <w:tr w:rsidR="00854391" w:rsidRPr="00A52405" w14:paraId="3E4274C6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AC664C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Cognitive reappraisal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DD2816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Emotion exhaustion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57897E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-0.014</w:t>
            </w:r>
          </w:p>
        </w:tc>
      </w:tr>
      <w:tr w:rsidR="00854391" w:rsidRPr="00A52405" w14:paraId="39398D93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86AD25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Friends support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AD166B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Cognitive reappraisal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41E6A1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0.007</w:t>
            </w:r>
          </w:p>
        </w:tc>
      </w:tr>
      <w:tr w:rsidR="00854391" w:rsidRPr="00A52405" w14:paraId="62A42AF9" w14:textId="77777777" w:rsidTr="00C30718">
        <w:tc>
          <w:tcPr>
            <w:tcW w:w="1666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F90722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Family support</w:t>
            </w:r>
          </w:p>
        </w:tc>
        <w:tc>
          <w:tcPr>
            <w:tcW w:w="24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938F2C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Expression suppression</w:t>
            </w:r>
          </w:p>
        </w:tc>
        <w:tc>
          <w:tcPr>
            <w:tcW w:w="90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E87383" w14:textId="77777777" w:rsidR="00854391" w:rsidRPr="00A52405" w:rsidRDefault="00854391" w:rsidP="00C3071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405">
              <w:rPr>
                <w:rFonts w:ascii="Times New Roman" w:eastAsia="宋体" w:hAnsi="Times New Roman" w:cs="Times New Roman"/>
                <w:sz w:val="18"/>
                <w:szCs w:val="18"/>
              </w:rPr>
              <w:t>0.012</w:t>
            </w:r>
          </w:p>
        </w:tc>
      </w:tr>
    </w:tbl>
    <w:p w14:paraId="3B206FA0" w14:textId="10A2464E" w:rsidR="00A52405" w:rsidRDefault="00A52405" w:rsidP="00031676">
      <w:pPr>
        <w:ind w:firstLineChars="200" w:firstLine="420"/>
        <w:jc w:val="center"/>
        <w:rPr>
          <w:rFonts w:ascii="Times New Roman" w:eastAsia="宋体" w:hAnsi="Times New Roman" w:cs="Times New Roman" w:hint="eastAsia"/>
        </w:rPr>
      </w:pPr>
    </w:p>
    <w:p w14:paraId="121D51FD" w14:textId="6FD27376" w:rsidR="00150D9D" w:rsidRPr="00031676" w:rsidRDefault="00031676" w:rsidP="00031676">
      <w:pPr>
        <w:ind w:firstLineChars="200" w:firstLine="420"/>
        <w:jc w:val="center"/>
        <w:rPr>
          <w:rFonts w:ascii="Times New Roman" w:eastAsia="宋体" w:hAnsi="Times New Roman" w:cs="Times New Roman"/>
        </w:rPr>
      </w:pPr>
      <w:r w:rsidRPr="00031676">
        <w:rPr>
          <w:rFonts w:ascii="Times New Roman" w:eastAsia="宋体" w:hAnsi="Times New Roman" w:cs="Times New Roman"/>
        </w:rPr>
        <w:t>Table S</w:t>
      </w:r>
      <w:r w:rsidR="00854391">
        <w:rPr>
          <w:rFonts w:ascii="Times New Roman" w:eastAsia="宋体" w:hAnsi="Times New Roman" w:cs="Times New Roman" w:hint="eastAsia"/>
        </w:rPr>
        <w:t>2</w:t>
      </w:r>
      <w:r w:rsidRPr="00031676">
        <w:rPr>
          <w:rFonts w:ascii="Times New Roman" w:eastAsia="宋体" w:hAnsi="Times New Roman" w:cs="Times New Roman"/>
        </w:rPr>
        <w:t>: The data values of each network node in terms of strength, proximity, intermediation, and expected impact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1057"/>
        <w:gridCol w:w="1370"/>
        <w:gridCol w:w="1161"/>
        <w:gridCol w:w="2000"/>
      </w:tblGrid>
      <w:tr w:rsidR="00150D9D" w:rsidRPr="00031676" w14:paraId="19F753DF" w14:textId="77777777" w:rsidTr="00A56C3A">
        <w:tc>
          <w:tcPr>
            <w:tcW w:w="1636" w:type="pct"/>
            <w:tcBorders>
              <w:top w:val="single" w:sz="12" w:space="0" w:color="auto"/>
              <w:bottom w:val="single" w:sz="4" w:space="0" w:color="auto"/>
            </w:tcBorders>
          </w:tcPr>
          <w:p w14:paraId="438B84A9" w14:textId="0B06F439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Node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4" w:space="0" w:color="auto"/>
            </w:tcBorders>
          </w:tcPr>
          <w:p w14:paraId="5A6D2521" w14:textId="767FD3C9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Strength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4" w:space="0" w:color="auto"/>
            </w:tcBorders>
          </w:tcPr>
          <w:p w14:paraId="283645BF" w14:textId="2A70556D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Betweenness</w:t>
            </w:r>
          </w:p>
        </w:tc>
        <w:tc>
          <w:tcPr>
            <w:tcW w:w="699" w:type="pct"/>
            <w:tcBorders>
              <w:top w:val="single" w:sz="12" w:space="0" w:color="auto"/>
              <w:bottom w:val="single" w:sz="4" w:space="0" w:color="auto"/>
            </w:tcBorders>
          </w:tcPr>
          <w:p w14:paraId="451E734C" w14:textId="19AAFB59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Closeness</w:t>
            </w:r>
          </w:p>
        </w:tc>
        <w:tc>
          <w:tcPr>
            <w:tcW w:w="1205" w:type="pct"/>
            <w:tcBorders>
              <w:top w:val="single" w:sz="12" w:space="0" w:color="auto"/>
              <w:bottom w:val="single" w:sz="4" w:space="0" w:color="auto"/>
            </w:tcBorders>
          </w:tcPr>
          <w:p w14:paraId="3C3A0C51" w14:textId="68C7A7D1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ExpectedInfluence</w:t>
            </w:r>
            <w:proofErr w:type="spellEnd"/>
          </w:p>
        </w:tc>
      </w:tr>
      <w:tr w:rsidR="00150D9D" w:rsidRPr="00031676" w14:paraId="2002D4A3" w14:textId="77777777" w:rsidTr="00A56C3A">
        <w:tc>
          <w:tcPr>
            <w:tcW w:w="1636" w:type="pct"/>
            <w:tcBorders>
              <w:top w:val="single" w:sz="4" w:space="0" w:color="auto"/>
            </w:tcBorders>
          </w:tcPr>
          <w:p w14:paraId="405960B0" w14:textId="389CE3B5" w:rsidR="00150D9D" w:rsidRPr="00031676" w:rsidRDefault="00150D9D" w:rsidP="00A56C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Family support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3FDF0F23" w14:textId="54D97CCA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0.63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14:paraId="6B548B54" w14:textId="6CB570F4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1.479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2571F8A6" w14:textId="7324D802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1.17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205CB7C5" w14:textId="69DD615A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0.210</w:t>
            </w:r>
          </w:p>
        </w:tc>
      </w:tr>
      <w:tr w:rsidR="00150D9D" w:rsidRPr="00031676" w14:paraId="70591082" w14:textId="77777777" w:rsidTr="00A56C3A">
        <w:tc>
          <w:tcPr>
            <w:tcW w:w="1636" w:type="pct"/>
          </w:tcPr>
          <w:p w14:paraId="27A4436A" w14:textId="27AF2BB3" w:rsidR="00150D9D" w:rsidRPr="00031676" w:rsidRDefault="00150D9D" w:rsidP="00A56C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Friends support</w:t>
            </w:r>
          </w:p>
        </w:tc>
        <w:tc>
          <w:tcPr>
            <w:tcW w:w="636" w:type="pct"/>
          </w:tcPr>
          <w:p w14:paraId="63BAF6F2" w14:textId="497427F2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825" w:type="pct"/>
          </w:tcPr>
          <w:p w14:paraId="16A0A005" w14:textId="7AE1BB7F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0.887</w:t>
            </w:r>
          </w:p>
        </w:tc>
        <w:tc>
          <w:tcPr>
            <w:tcW w:w="699" w:type="pct"/>
          </w:tcPr>
          <w:p w14:paraId="2B27AE31" w14:textId="7224F395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0.40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5" w:type="pct"/>
          </w:tcPr>
          <w:p w14:paraId="2C52677E" w14:textId="41D51B1A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1.141</w:t>
            </w:r>
          </w:p>
        </w:tc>
      </w:tr>
      <w:tr w:rsidR="00150D9D" w:rsidRPr="00031676" w14:paraId="712FC761" w14:textId="77777777" w:rsidTr="00A56C3A">
        <w:tc>
          <w:tcPr>
            <w:tcW w:w="1636" w:type="pct"/>
          </w:tcPr>
          <w:p w14:paraId="23DB2CDC" w14:textId="5415160F" w:rsidR="00150D9D" w:rsidRPr="00031676" w:rsidRDefault="00150D9D" w:rsidP="00A56C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Other support</w:t>
            </w:r>
          </w:p>
        </w:tc>
        <w:tc>
          <w:tcPr>
            <w:tcW w:w="636" w:type="pct"/>
          </w:tcPr>
          <w:p w14:paraId="2A54C179" w14:textId="11B7802D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0.62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5" w:type="pct"/>
          </w:tcPr>
          <w:p w14:paraId="108F18B9" w14:textId="5518DD73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0.887</w:t>
            </w:r>
          </w:p>
        </w:tc>
        <w:tc>
          <w:tcPr>
            <w:tcW w:w="699" w:type="pct"/>
          </w:tcPr>
          <w:p w14:paraId="5CB43BE9" w14:textId="7FFB2720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0.54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05" w:type="pct"/>
          </w:tcPr>
          <w:p w14:paraId="096B3729" w14:textId="48875B05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1.13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150D9D" w:rsidRPr="00031676" w14:paraId="39E0728D" w14:textId="77777777" w:rsidTr="00A56C3A">
        <w:tc>
          <w:tcPr>
            <w:tcW w:w="1636" w:type="pct"/>
          </w:tcPr>
          <w:p w14:paraId="5100C9E0" w14:textId="7E769E98" w:rsidR="00150D9D" w:rsidRPr="00031676" w:rsidRDefault="00150D9D" w:rsidP="00A56C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Emotion exhaustion</w:t>
            </w:r>
          </w:p>
        </w:tc>
        <w:tc>
          <w:tcPr>
            <w:tcW w:w="636" w:type="pct"/>
          </w:tcPr>
          <w:p w14:paraId="264D771C" w14:textId="278B1BEA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825" w:type="pct"/>
          </w:tcPr>
          <w:p w14:paraId="04DF33C2" w14:textId="2243893B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0.887</w:t>
            </w:r>
          </w:p>
        </w:tc>
        <w:tc>
          <w:tcPr>
            <w:tcW w:w="699" w:type="pct"/>
          </w:tcPr>
          <w:p w14:paraId="01D15101" w14:textId="1AFC041B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0.31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5" w:type="pct"/>
          </w:tcPr>
          <w:p w14:paraId="561D3754" w14:textId="66E66A7B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0.293</w:t>
            </w:r>
          </w:p>
        </w:tc>
      </w:tr>
      <w:tr w:rsidR="00150D9D" w:rsidRPr="00031676" w14:paraId="5B7FB259" w14:textId="77777777" w:rsidTr="00A56C3A">
        <w:tc>
          <w:tcPr>
            <w:tcW w:w="1636" w:type="pct"/>
          </w:tcPr>
          <w:p w14:paraId="456EBF8F" w14:textId="7FBB19C6" w:rsidR="00150D9D" w:rsidRPr="00031676" w:rsidRDefault="00150D9D" w:rsidP="00A56C3A">
            <w:pPr>
              <w:tabs>
                <w:tab w:val="left" w:pos="1347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Dehumanization</w:t>
            </w:r>
          </w:p>
        </w:tc>
        <w:tc>
          <w:tcPr>
            <w:tcW w:w="636" w:type="pct"/>
          </w:tcPr>
          <w:p w14:paraId="44B7AAF0" w14:textId="6BDEA30E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1.0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25" w:type="pct"/>
          </w:tcPr>
          <w:p w14:paraId="552598CC" w14:textId="02E8D6B5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699" w:type="pct"/>
          </w:tcPr>
          <w:p w14:paraId="1E639B42" w14:textId="2D906583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1.27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5" w:type="pct"/>
          </w:tcPr>
          <w:p w14:paraId="6E4801F3" w14:textId="3DBF714B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0.53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150D9D" w:rsidRPr="00031676" w14:paraId="6EA8BF3C" w14:textId="77777777" w:rsidTr="00A56C3A">
        <w:tc>
          <w:tcPr>
            <w:tcW w:w="1636" w:type="pct"/>
          </w:tcPr>
          <w:p w14:paraId="72975E51" w14:textId="48E9150E" w:rsidR="00150D9D" w:rsidRPr="00031676" w:rsidRDefault="00150D9D" w:rsidP="00A56C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Diminished personal accomplishment</w:t>
            </w:r>
          </w:p>
        </w:tc>
        <w:tc>
          <w:tcPr>
            <w:tcW w:w="636" w:type="pct"/>
            <w:vAlign w:val="center"/>
          </w:tcPr>
          <w:p w14:paraId="340A3420" w14:textId="2679968A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0.721</w:t>
            </w:r>
          </w:p>
        </w:tc>
        <w:tc>
          <w:tcPr>
            <w:tcW w:w="825" w:type="pct"/>
            <w:vAlign w:val="center"/>
          </w:tcPr>
          <w:p w14:paraId="067E7C48" w14:textId="249A9A0B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0.29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9" w:type="pct"/>
            <w:vAlign w:val="center"/>
          </w:tcPr>
          <w:p w14:paraId="3D7282AA" w14:textId="06343170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1205" w:type="pct"/>
            <w:vAlign w:val="center"/>
          </w:tcPr>
          <w:p w14:paraId="6D0B898C" w14:textId="59D118BE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1.8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</w:tr>
      <w:tr w:rsidR="00150D9D" w:rsidRPr="00031676" w14:paraId="1CE3AE99" w14:textId="77777777" w:rsidTr="00A56C3A">
        <w:tc>
          <w:tcPr>
            <w:tcW w:w="1636" w:type="pct"/>
          </w:tcPr>
          <w:p w14:paraId="50D15421" w14:textId="1A8BBF71" w:rsidR="00150D9D" w:rsidRPr="00031676" w:rsidRDefault="00150D9D" w:rsidP="00A56C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Cognitive reappraisal</w:t>
            </w:r>
          </w:p>
        </w:tc>
        <w:tc>
          <w:tcPr>
            <w:tcW w:w="636" w:type="pct"/>
          </w:tcPr>
          <w:p w14:paraId="099553A7" w14:textId="1EC4966F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0.82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5" w:type="pct"/>
          </w:tcPr>
          <w:p w14:paraId="40B6E318" w14:textId="02C3A768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699" w:type="pct"/>
          </w:tcPr>
          <w:p w14:paraId="4332D6C0" w14:textId="69C4F2BC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0.5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05" w:type="pct"/>
          </w:tcPr>
          <w:p w14:paraId="10656516" w14:textId="356AA133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0.247</w:t>
            </w:r>
          </w:p>
        </w:tc>
      </w:tr>
      <w:tr w:rsidR="00150D9D" w:rsidRPr="00031676" w14:paraId="56A920F1" w14:textId="77777777" w:rsidTr="00A56C3A">
        <w:tc>
          <w:tcPr>
            <w:tcW w:w="1636" w:type="pct"/>
          </w:tcPr>
          <w:p w14:paraId="36C78EF3" w14:textId="1558B4B3" w:rsidR="00150D9D" w:rsidRPr="00031676" w:rsidRDefault="00150D9D" w:rsidP="00A56C3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Expression suppression</w:t>
            </w:r>
          </w:p>
        </w:tc>
        <w:tc>
          <w:tcPr>
            <w:tcW w:w="636" w:type="pct"/>
          </w:tcPr>
          <w:p w14:paraId="20C3C763" w14:textId="1AC1DB59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1.81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5" w:type="pct"/>
          </w:tcPr>
          <w:p w14:paraId="11C4E2E8" w14:textId="42818D8D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0.887</w:t>
            </w:r>
          </w:p>
        </w:tc>
        <w:tc>
          <w:tcPr>
            <w:tcW w:w="699" w:type="pct"/>
          </w:tcPr>
          <w:p w14:paraId="49418BC3" w14:textId="2B37DB04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1.719</w:t>
            </w:r>
          </w:p>
        </w:tc>
        <w:tc>
          <w:tcPr>
            <w:tcW w:w="1205" w:type="pct"/>
          </w:tcPr>
          <w:p w14:paraId="729B9B7E" w14:textId="6F5D8224" w:rsidR="00150D9D" w:rsidRPr="00031676" w:rsidRDefault="00150D9D" w:rsidP="00150D9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-0.59</w:t>
            </w:r>
            <w:r w:rsidR="00A56C3A" w:rsidRPr="0003167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</w:tbl>
    <w:p w14:paraId="2B90ED4E" w14:textId="69F55C2D" w:rsidR="00150D9D" w:rsidRPr="00031676" w:rsidRDefault="00150D9D" w:rsidP="00150D9D">
      <w:pPr>
        <w:ind w:firstLineChars="200" w:firstLine="420"/>
        <w:jc w:val="center"/>
        <w:rPr>
          <w:rFonts w:ascii="Times New Roman" w:eastAsia="宋体" w:hAnsi="Times New Roman" w:cs="Times New Roman"/>
        </w:rPr>
      </w:pPr>
      <w:r w:rsidRPr="00031676">
        <w:rPr>
          <w:rFonts w:ascii="Times New Roman" w:eastAsia="宋体" w:hAnsi="Times New Roman" w:cs="Times New Roman"/>
          <w:noProof/>
        </w:rPr>
        <w:drawing>
          <wp:inline distT="0" distB="0" distL="0" distR="0" wp14:anchorId="1FA2BA1E" wp14:editId="40CAE245">
            <wp:extent cx="5269865" cy="4545330"/>
            <wp:effectExtent l="0" t="0" r="6985" b="7620"/>
            <wp:docPr id="56668661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54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DEE5E" w14:textId="77777777" w:rsidR="00031676" w:rsidRPr="00031676" w:rsidRDefault="00031676" w:rsidP="00F5295D">
      <w:pPr>
        <w:jc w:val="center"/>
        <w:rPr>
          <w:rFonts w:ascii="Times New Roman" w:eastAsia="宋体" w:hAnsi="Times New Roman" w:cs="Times New Roman"/>
        </w:rPr>
      </w:pPr>
      <w:r w:rsidRPr="00031676">
        <w:rPr>
          <w:rFonts w:ascii="Times New Roman" w:eastAsia="宋体" w:hAnsi="Times New Roman" w:cs="Times New Roman"/>
        </w:rPr>
        <w:t>Figure S2: Bootstrap difference test for the expected impact of each node</w:t>
      </w:r>
    </w:p>
    <w:p w14:paraId="70697F80" w14:textId="029F1262" w:rsidR="00150D9D" w:rsidRPr="00031676" w:rsidRDefault="00150D9D" w:rsidP="00150D9D">
      <w:pPr>
        <w:ind w:firstLineChars="200" w:firstLine="420"/>
        <w:jc w:val="center"/>
        <w:rPr>
          <w:rFonts w:ascii="Times New Roman" w:eastAsia="宋体" w:hAnsi="Times New Roman" w:cs="Times New Roman"/>
        </w:rPr>
      </w:pPr>
      <w:r w:rsidRPr="00031676">
        <w:rPr>
          <w:rFonts w:ascii="Times New Roman" w:eastAsia="宋体" w:hAnsi="Times New Roman" w:cs="Times New Roman"/>
          <w:noProof/>
        </w:rPr>
        <w:drawing>
          <wp:inline distT="0" distB="0" distL="0" distR="0" wp14:anchorId="0A4D105D" wp14:editId="155F9346">
            <wp:extent cx="5269865" cy="4239010"/>
            <wp:effectExtent l="0" t="0" r="6985" b="9525"/>
            <wp:docPr id="183859012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228" cy="4242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74339" w14:textId="08AA419B" w:rsidR="00D25D18" w:rsidRDefault="00031676" w:rsidP="00D25D18">
      <w:pPr>
        <w:jc w:val="center"/>
        <w:rPr>
          <w:rFonts w:ascii="Times New Roman" w:eastAsia="宋体" w:hAnsi="Times New Roman" w:cs="Times New Roman"/>
        </w:rPr>
      </w:pPr>
      <w:r w:rsidRPr="00031676">
        <w:rPr>
          <w:rFonts w:ascii="Times New Roman" w:eastAsia="宋体" w:hAnsi="Times New Roman" w:cs="Times New Roman"/>
        </w:rPr>
        <w:t>Figure S3: Bootstrap difference test between node intensities</w:t>
      </w:r>
      <w:r w:rsidR="008D3FBF" w:rsidRPr="00031676">
        <w:rPr>
          <w:rFonts w:ascii="Times New Roman" w:hAnsi="Times New Roman" w:cs="Times New Roman"/>
          <w:noProof/>
        </w:rPr>
        <w:drawing>
          <wp:inline distT="0" distB="0" distL="0" distR="0" wp14:anchorId="35A1A07B" wp14:editId="2F0E50A5">
            <wp:extent cx="5274310" cy="3665220"/>
            <wp:effectExtent l="0" t="0" r="2540" b="0"/>
            <wp:docPr id="20152657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3DA05" w14:textId="7C95B280" w:rsidR="00E85D39" w:rsidRPr="00225A3C" w:rsidRDefault="00E85D39" w:rsidP="00E85D39">
      <w:pPr>
        <w:spacing w:line="360" w:lineRule="auto"/>
        <w:jc w:val="center"/>
        <w:rPr>
          <w:rFonts w:ascii="Times New Roman" w:eastAsia="宋体" w:hAnsi="Times New Roman" w:cs="Times New Roman"/>
          <w:sz w:val="18"/>
          <w:szCs w:val="20"/>
        </w:rPr>
      </w:pPr>
      <w:r w:rsidRPr="00225A3C">
        <w:rPr>
          <w:rFonts w:ascii="Times New Roman" w:eastAsia="宋体" w:hAnsi="Times New Roman" w:cs="Times New Roman"/>
          <w:sz w:val="18"/>
          <w:szCs w:val="20"/>
        </w:rPr>
        <w:t>Note</w:t>
      </w:r>
      <w:r w:rsidRPr="00225A3C">
        <w:rPr>
          <w:rFonts w:ascii="Times New Roman" w:eastAsia="宋体" w:hAnsi="Times New Roman" w:cs="Times New Roman"/>
          <w:sz w:val="18"/>
          <w:szCs w:val="20"/>
        </w:rPr>
        <w:t>：</w:t>
      </w:r>
      <w:r w:rsidRPr="00225A3C">
        <w:rPr>
          <w:rFonts w:ascii="Times New Roman" w:eastAsia="宋体" w:hAnsi="Times New Roman" w:cs="Times New Roman"/>
          <w:sz w:val="18"/>
          <w:szCs w:val="20"/>
        </w:rPr>
        <w:t>Group1:Perceived Social Support; Group2:Job Burnout; Group3 :Emotion Regulation Ability</w:t>
      </w:r>
    </w:p>
    <w:p w14:paraId="41A01C5A" w14:textId="77777777" w:rsidR="00031676" w:rsidRPr="00031676" w:rsidRDefault="00031676" w:rsidP="000206BF">
      <w:pPr>
        <w:jc w:val="center"/>
        <w:rPr>
          <w:rFonts w:ascii="Times New Roman" w:eastAsia="宋体" w:hAnsi="Times New Roman" w:cs="Times New Roman"/>
          <w:szCs w:val="21"/>
        </w:rPr>
      </w:pPr>
      <w:r w:rsidRPr="00031676">
        <w:rPr>
          <w:rFonts w:ascii="Times New Roman" w:eastAsia="宋体" w:hAnsi="Times New Roman" w:cs="Times New Roman"/>
          <w:szCs w:val="21"/>
        </w:rPr>
        <w:t>Figure S4: Network structure of different teaching sections</w:t>
      </w:r>
    </w:p>
    <w:sectPr w:rsidR="00031676" w:rsidRPr="000316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BDCEF1" w14:textId="77777777" w:rsidR="00FE651D" w:rsidRDefault="00FE651D" w:rsidP="005E1AC2">
      <w:pPr>
        <w:rPr>
          <w:rFonts w:hint="eastAsia"/>
        </w:rPr>
      </w:pPr>
      <w:r>
        <w:separator/>
      </w:r>
    </w:p>
  </w:endnote>
  <w:endnote w:type="continuationSeparator" w:id="0">
    <w:p w14:paraId="66A88DA7" w14:textId="77777777" w:rsidR="00FE651D" w:rsidRDefault="00FE651D" w:rsidP="005E1A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F0DB1F" w14:textId="77777777" w:rsidR="00854391" w:rsidRDefault="00854391">
    <w:pPr>
      <w:pStyle w:val="af1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562108" w14:textId="77777777" w:rsidR="00854391" w:rsidRDefault="00854391">
    <w:pPr>
      <w:pStyle w:val="af1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82DB7C" w14:textId="77777777" w:rsidR="00854391" w:rsidRDefault="00854391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DBD1C" w14:textId="77777777" w:rsidR="00FE651D" w:rsidRDefault="00FE651D" w:rsidP="005E1AC2">
      <w:pPr>
        <w:rPr>
          <w:rFonts w:hint="eastAsia"/>
        </w:rPr>
      </w:pPr>
      <w:r>
        <w:separator/>
      </w:r>
    </w:p>
  </w:footnote>
  <w:footnote w:type="continuationSeparator" w:id="0">
    <w:p w14:paraId="37D1E5B1" w14:textId="77777777" w:rsidR="00FE651D" w:rsidRDefault="00FE651D" w:rsidP="005E1AC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38C017" w14:textId="77777777" w:rsidR="00854391" w:rsidRDefault="00854391">
    <w:pPr>
      <w:pStyle w:val="af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4C9D3E" w14:textId="77777777" w:rsidR="00854391" w:rsidRDefault="00854391">
    <w:pPr>
      <w:pStyle w:val="af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692E1" w14:textId="77777777" w:rsidR="00854391" w:rsidRDefault="00854391">
    <w:pPr>
      <w:pStyle w:val="af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D9D"/>
    <w:rsid w:val="00031676"/>
    <w:rsid w:val="00150D9D"/>
    <w:rsid w:val="001B1E44"/>
    <w:rsid w:val="002949AE"/>
    <w:rsid w:val="003A61E6"/>
    <w:rsid w:val="00563AF9"/>
    <w:rsid w:val="00596D52"/>
    <w:rsid w:val="005D6DE2"/>
    <w:rsid w:val="005E1AC2"/>
    <w:rsid w:val="006510AF"/>
    <w:rsid w:val="00765622"/>
    <w:rsid w:val="00854391"/>
    <w:rsid w:val="008D3FBF"/>
    <w:rsid w:val="00903556"/>
    <w:rsid w:val="00A07CF3"/>
    <w:rsid w:val="00A52405"/>
    <w:rsid w:val="00A56C3A"/>
    <w:rsid w:val="00B11159"/>
    <w:rsid w:val="00B6384A"/>
    <w:rsid w:val="00CB7A78"/>
    <w:rsid w:val="00D25D18"/>
    <w:rsid w:val="00D83C7D"/>
    <w:rsid w:val="00DA3F29"/>
    <w:rsid w:val="00DB1FF9"/>
    <w:rsid w:val="00E85D39"/>
    <w:rsid w:val="00F34761"/>
    <w:rsid w:val="00FE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4C5706"/>
  <w15:chartTrackingRefBased/>
  <w15:docId w15:val="{01E75E0A-FD91-4DE3-9FB6-A66137D87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0D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0D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50D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0D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0D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0D9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0D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0D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0D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0D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0D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150D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0D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0D9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0D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0D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0D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0D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0D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0D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0D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0D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0D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0D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0D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0D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0D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0D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0D9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50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E1A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E1AC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E1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E1A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255</Words>
  <Characters>1667</Characters>
  <Application>Microsoft Office Word</Application>
  <DocSecurity>0</DocSecurity>
  <Lines>128</Lines>
  <Paragraphs>128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赐 王</dc:creator>
  <cp:keywords/>
  <dc:description/>
  <cp:lastModifiedBy>天赐 王</cp:lastModifiedBy>
  <cp:revision>9</cp:revision>
  <dcterms:created xsi:type="dcterms:W3CDTF">2025-07-18T02:19:00Z</dcterms:created>
  <dcterms:modified xsi:type="dcterms:W3CDTF">2025-09-06T09:22:00Z</dcterms:modified>
</cp:coreProperties>
</file>